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37F8" w14:textId="787206E2" w:rsidR="00BF60F5" w:rsidRDefault="00BF60F5"/>
    <w:tbl>
      <w:tblPr>
        <w:tblStyle w:val="TableGrid"/>
        <w:tblW w:w="13315" w:type="dxa"/>
        <w:tblInd w:w="-420" w:type="dxa"/>
        <w:tblLook w:val="04A0" w:firstRow="1" w:lastRow="0" w:firstColumn="1" w:lastColumn="0" w:noHBand="0" w:noVBand="1"/>
      </w:tblPr>
      <w:tblGrid>
        <w:gridCol w:w="2456"/>
        <w:gridCol w:w="949"/>
        <w:gridCol w:w="741"/>
        <w:gridCol w:w="692"/>
        <w:gridCol w:w="630"/>
        <w:gridCol w:w="955"/>
        <w:gridCol w:w="850"/>
        <w:gridCol w:w="692"/>
        <w:gridCol w:w="630"/>
        <w:gridCol w:w="955"/>
        <w:gridCol w:w="850"/>
        <w:gridCol w:w="692"/>
        <w:gridCol w:w="630"/>
        <w:gridCol w:w="955"/>
        <w:gridCol w:w="850"/>
      </w:tblGrid>
      <w:tr w:rsidR="00A22882" w:rsidRPr="00ED0899" w14:paraId="09F07187" w14:textId="569E44E3" w:rsidTr="009C355A">
        <w:tc>
          <w:tcPr>
            <w:tcW w:w="18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2511C" w14:textId="4F1D2210" w:rsidR="005B571D" w:rsidRPr="00CD3033" w:rsidRDefault="005B571D" w:rsidP="008254F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D3033">
              <w:rPr>
                <w:rFonts w:ascii="Calibri" w:hAnsi="Calibri" w:cs="Calibri"/>
                <w:b/>
                <w:bCs/>
                <w:noProof/>
              </w:rPr>
              <w:t>Segment</w:t>
            </w:r>
          </w:p>
        </w:tc>
        <w:tc>
          <w:tcPr>
            <w:tcW w:w="74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6D71530" w14:textId="77777777" w:rsidR="005B571D" w:rsidRDefault="005B571D" w:rsidP="00ED089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MA</w:t>
            </w:r>
          </w:p>
          <w:p w14:paraId="11601FD5" w14:textId="0D6E5089" w:rsidR="005B571D" w:rsidRPr="00610943" w:rsidRDefault="005B571D" w:rsidP="00ED089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339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A79C1CB" w14:textId="60896121" w:rsidR="005B571D" w:rsidRPr="00610943" w:rsidRDefault="005B571D" w:rsidP="00ED08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10943">
              <w:rPr>
                <w:rFonts w:ascii="Calibri" w:hAnsi="Calibri" w:cs="Calibri"/>
                <w:b/>
                <w:bCs/>
              </w:rPr>
              <w:t xml:space="preserve">T1ρ </w:t>
            </w:r>
          </w:p>
        </w:tc>
        <w:tc>
          <w:tcPr>
            <w:tcW w:w="3464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5AFF6532" w14:textId="3D80269F" w:rsidR="005B571D" w:rsidRPr="00610943" w:rsidRDefault="005B571D" w:rsidP="00ED08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10943">
              <w:rPr>
                <w:rFonts w:ascii="Calibri" w:hAnsi="Calibri" w:cs="Calibri"/>
                <w:b/>
                <w:bCs/>
              </w:rPr>
              <w:t xml:space="preserve">T2 </w:t>
            </w:r>
          </w:p>
        </w:tc>
        <w:tc>
          <w:tcPr>
            <w:tcW w:w="3855" w:type="dxa"/>
            <w:gridSpan w:val="4"/>
            <w:tcBorders>
              <w:left w:val="single" w:sz="4" w:space="0" w:color="auto"/>
            </w:tcBorders>
          </w:tcPr>
          <w:p w14:paraId="10C5A62A" w14:textId="685DA78E" w:rsidR="005B571D" w:rsidRPr="00610943" w:rsidRDefault="005B571D" w:rsidP="00ED089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10943">
              <w:rPr>
                <w:rFonts w:ascii="Calibri" w:hAnsi="Calibri" w:cs="Calibri"/>
                <w:b/>
                <w:bCs/>
              </w:rPr>
              <w:t>Native T1</w:t>
            </w:r>
          </w:p>
        </w:tc>
      </w:tr>
      <w:tr w:rsidR="006346F0" w:rsidRPr="00ED0899" w14:paraId="43ADAA94" w14:textId="098449BD" w:rsidTr="009C355A">
        <w:trPr>
          <w:trHeight w:val="340"/>
        </w:trPr>
        <w:tc>
          <w:tcPr>
            <w:tcW w:w="18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8E5F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5CFBC2" w14:textId="77777777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75" w:type="dxa"/>
            <w:tcBorders>
              <w:left w:val="single" w:sz="4" w:space="0" w:color="auto"/>
            </w:tcBorders>
          </w:tcPr>
          <w:p w14:paraId="66B45345" w14:textId="2FB1F6FC" w:rsidR="005B571D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Baseline</w:t>
            </w:r>
          </w:p>
          <w:p w14:paraId="30F5C30E" w14:textId="44BF401C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ms)</w:t>
            </w:r>
          </w:p>
        </w:tc>
        <w:tc>
          <w:tcPr>
            <w:tcW w:w="815" w:type="dxa"/>
          </w:tcPr>
          <w:p w14:paraId="5F48C354" w14:textId="4B15E5E2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Follow-up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ms)</w:t>
            </w:r>
          </w:p>
        </w:tc>
        <w:tc>
          <w:tcPr>
            <w:tcW w:w="955" w:type="dxa"/>
          </w:tcPr>
          <w:p w14:paraId="057A6627" w14:textId="5D743B06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P val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8112278" w14:textId="1006C02B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rcentage change (%)</w:t>
            </w:r>
          </w:p>
        </w:tc>
        <w:tc>
          <w:tcPr>
            <w:tcW w:w="782" w:type="dxa"/>
            <w:tcBorders>
              <w:left w:val="single" w:sz="4" w:space="0" w:color="auto"/>
            </w:tcBorders>
          </w:tcPr>
          <w:p w14:paraId="73971924" w14:textId="2C0C89D9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Baseline</w:t>
            </w:r>
          </w:p>
        </w:tc>
        <w:tc>
          <w:tcPr>
            <w:tcW w:w="842" w:type="dxa"/>
          </w:tcPr>
          <w:p w14:paraId="4219C925" w14:textId="356E615A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Follow-up</w:t>
            </w:r>
          </w:p>
        </w:tc>
        <w:tc>
          <w:tcPr>
            <w:tcW w:w="990" w:type="dxa"/>
          </w:tcPr>
          <w:p w14:paraId="7A738115" w14:textId="669996FB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P val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31F2B72" w14:textId="273E26BA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rcentage change (%)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0C61D69A" w14:textId="12DA1332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Baseline</w:t>
            </w:r>
          </w:p>
        </w:tc>
        <w:tc>
          <w:tcPr>
            <w:tcW w:w="977" w:type="dxa"/>
          </w:tcPr>
          <w:p w14:paraId="0E02BB9B" w14:textId="333B1366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Follow-up</w:t>
            </w:r>
          </w:p>
        </w:tc>
        <w:tc>
          <w:tcPr>
            <w:tcW w:w="955" w:type="dxa"/>
          </w:tcPr>
          <w:p w14:paraId="600FC9E6" w14:textId="7C640146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 w:rsidRPr="00C9146E">
              <w:rPr>
                <w:rFonts w:ascii="Calibri" w:hAnsi="Calibri" w:cs="Calibri"/>
                <w:sz w:val="14"/>
                <w:szCs w:val="14"/>
              </w:rPr>
              <w:t>P value</w:t>
            </w:r>
          </w:p>
        </w:tc>
        <w:tc>
          <w:tcPr>
            <w:tcW w:w="943" w:type="dxa"/>
          </w:tcPr>
          <w:p w14:paraId="330D9F25" w14:textId="6BF1E23A" w:rsidR="005B571D" w:rsidRPr="00C9146E" w:rsidRDefault="005B571D" w:rsidP="00A91440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rcentage change (%)</w:t>
            </w:r>
          </w:p>
        </w:tc>
      </w:tr>
      <w:tr w:rsidR="005B571D" w:rsidRPr="00ED0899" w14:paraId="17450D25" w14:textId="2C9F0CDC" w:rsidTr="009C355A">
        <w:trPr>
          <w:trHeight w:val="340"/>
        </w:trPr>
        <w:tc>
          <w:tcPr>
            <w:tcW w:w="911" w:type="dxa"/>
            <w:vMerge w:val="restart"/>
            <w:tcBorders>
              <w:top w:val="single" w:sz="4" w:space="0" w:color="auto"/>
            </w:tcBorders>
          </w:tcPr>
          <w:p w14:paraId="0F9541C9" w14:textId="56A1F942" w:rsidR="005B571D" w:rsidRPr="00ED0899" w:rsidRDefault="005B571D" w:rsidP="00A91440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D0899">
              <w:rPr>
                <w:rFonts w:ascii="Calibri" w:hAnsi="Calibri" w:cs="Calibri"/>
                <w:noProof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701248" behindDoc="0" locked="0" layoutInCell="1" allowOverlap="1" wp14:anchorId="22114662" wp14:editId="569F755A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3810</wp:posOffset>
                      </wp:positionV>
                      <wp:extent cx="547370" cy="1404620"/>
                      <wp:effectExtent l="0" t="6033" r="18098" b="18097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54737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08BF6F" w14:textId="0B6B3566" w:rsidR="005B571D" w:rsidRPr="00F90110" w:rsidRDefault="005B571D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F90110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Basal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211466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7.1pt;margin-top:.3pt;width:43.1pt;height:110.6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" strokecolor="white [3212]">
                      <v:textbox style="mso-fit-shape-to-text:t">
                        <w:txbxContent>
                          <w:p w14:paraId="7308BF6F" w14:textId="0B6B3566" w:rsidR="005B571D" w:rsidRPr="00F90110" w:rsidRDefault="005B571D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9011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asal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49" w:type="dxa"/>
          </w:tcPr>
          <w:p w14:paraId="45231C5E" w14:textId="2EAB692B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ior</w:t>
            </w:r>
          </w:p>
          <w:p w14:paraId="20331B62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4AAB160F" w14:textId="58465499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775" w:type="dxa"/>
          </w:tcPr>
          <w:p w14:paraId="5081EBED" w14:textId="5F3335F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0 ± 4.1</w:t>
            </w:r>
          </w:p>
          <w:p w14:paraId="63AE4675" w14:textId="7777777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5" w:type="dxa"/>
          </w:tcPr>
          <w:p w14:paraId="63D13A43" w14:textId="37A0A759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5.5 ± 4.4</w:t>
            </w:r>
          </w:p>
          <w:p w14:paraId="2FD1D7C3" w14:textId="38233C1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55" w:type="dxa"/>
          </w:tcPr>
          <w:p w14:paraId="204F24D7" w14:textId="7877EFA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130*</w:t>
            </w:r>
          </w:p>
        </w:tc>
        <w:tc>
          <w:tcPr>
            <w:tcW w:w="850" w:type="dxa"/>
          </w:tcPr>
          <w:p w14:paraId="578CECD2" w14:textId="5D1A4AD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2</w:t>
            </w:r>
          </w:p>
        </w:tc>
        <w:tc>
          <w:tcPr>
            <w:tcW w:w="782" w:type="dxa"/>
          </w:tcPr>
          <w:p w14:paraId="1D8C1F91" w14:textId="4464513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1.9 ± 6.0</w:t>
            </w:r>
          </w:p>
        </w:tc>
        <w:tc>
          <w:tcPr>
            <w:tcW w:w="842" w:type="dxa"/>
          </w:tcPr>
          <w:p w14:paraId="1217A174" w14:textId="56FD9D5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3 ± 5.5</w:t>
            </w:r>
          </w:p>
        </w:tc>
        <w:tc>
          <w:tcPr>
            <w:tcW w:w="990" w:type="dxa"/>
          </w:tcPr>
          <w:p w14:paraId="7EC8FEE2" w14:textId="7E57E70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860</w:t>
            </w:r>
          </w:p>
        </w:tc>
        <w:tc>
          <w:tcPr>
            <w:tcW w:w="850" w:type="dxa"/>
          </w:tcPr>
          <w:p w14:paraId="43D5CC32" w14:textId="702E4AF3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0</w:t>
            </w:r>
          </w:p>
        </w:tc>
        <w:tc>
          <w:tcPr>
            <w:tcW w:w="980" w:type="dxa"/>
          </w:tcPr>
          <w:p w14:paraId="66669B88" w14:textId="6DD29CC9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315 ± 87.3</w:t>
            </w:r>
          </w:p>
        </w:tc>
        <w:tc>
          <w:tcPr>
            <w:tcW w:w="977" w:type="dxa"/>
          </w:tcPr>
          <w:p w14:paraId="53A2D353" w14:textId="2F007220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66 ± 67.6</w:t>
            </w:r>
          </w:p>
        </w:tc>
        <w:tc>
          <w:tcPr>
            <w:tcW w:w="955" w:type="dxa"/>
          </w:tcPr>
          <w:p w14:paraId="0D5E23E2" w14:textId="38E8DC93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0045**</w:t>
            </w:r>
          </w:p>
        </w:tc>
        <w:tc>
          <w:tcPr>
            <w:tcW w:w="943" w:type="dxa"/>
          </w:tcPr>
          <w:p w14:paraId="6CBD1329" w14:textId="7D3748F3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7</w:t>
            </w:r>
          </w:p>
        </w:tc>
      </w:tr>
      <w:tr w:rsidR="005B571D" w:rsidRPr="00ED0899" w14:paraId="724CB05B" w14:textId="2C94F16D" w:rsidTr="009C355A">
        <w:trPr>
          <w:trHeight w:val="340"/>
        </w:trPr>
        <w:tc>
          <w:tcPr>
            <w:tcW w:w="911" w:type="dxa"/>
            <w:vMerge/>
          </w:tcPr>
          <w:p w14:paraId="4348F2D0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54A80A6B" w14:textId="669243F8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oseptal</w:t>
            </w:r>
          </w:p>
          <w:p w14:paraId="2DF8D3D0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0566945F" w14:textId="12ED442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8</w:t>
            </w:r>
          </w:p>
        </w:tc>
        <w:tc>
          <w:tcPr>
            <w:tcW w:w="775" w:type="dxa"/>
          </w:tcPr>
          <w:p w14:paraId="3DE2A01D" w14:textId="207A0D8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1 ± 4.1</w:t>
            </w:r>
          </w:p>
        </w:tc>
        <w:tc>
          <w:tcPr>
            <w:tcW w:w="815" w:type="dxa"/>
          </w:tcPr>
          <w:p w14:paraId="3A25524D" w14:textId="2858667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6 ± 4.2</w:t>
            </w:r>
          </w:p>
        </w:tc>
        <w:tc>
          <w:tcPr>
            <w:tcW w:w="955" w:type="dxa"/>
          </w:tcPr>
          <w:p w14:paraId="44D31EAD" w14:textId="2812E87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5587</w:t>
            </w:r>
          </w:p>
        </w:tc>
        <w:tc>
          <w:tcPr>
            <w:tcW w:w="850" w:type="dxa"/>
          </w:tcPr>
          <w:p w14:paraId="69ABFFFF" w14:textId="2D545DC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1</w:t>
            </w:r>
          </w:p>
        </w:tc>
        <w:tc>
          <w:tcPr>
            <w:tcW w:w="782" w:type="dxa"/>
          </w:tcPr>
          <w:p w14:paraId="5C39FB09" w14:textId="54660A7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1.6 ± 5.4</w:t>
            </w:r>
          </w:p>
        </w:tc>
        <w:tc>
          <w:tcPr>
            <w:tcW w:w="842" w:type="dxa"/>
          </w:tcPr>
          <w:p w14:paraId="319A8912" w14:textId="16C2EB8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6 ± 6.3</w:t>
            </w:r>
          </w:p>
        </w:tc>
        <w:tc>
          <w:tcPr>
            <w:tcW w:w="990" w:type="dxa"/>
          </w:tcPr>
          <w:p w14:paraId="5F324FA2" w14:textId="0B79C7F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1751</w:t>
            </w:r>
          </w:p>
        </w:tc>
        <w:tc>
          <w:tcPr>
            <w:tcW w:w="850" w:type="dxa"/>
          </w:tcPr>
          <w:p w14:paraId="45D49235" w14:textId="27AFA319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9</w:t>
            </w:r>
          </w:p>
        </w:tc>
        <w:tc>
          <w:tcPr>
            <w:tcW w:w="980" w:type="dxa"/>
          </w:tcPr>
          <w:p w14:paraId="333C69CA" w14:textId="7C0779B2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320 ± 73.1</w:t>
            </w:r>
          </w:p>
        </w:tc>
        <w:tc>
          <w:tcPr>
            <w:tcW w:w="977" w:type="dxa"/>
          </w:tcPr>
          <w:p w14:paraId="009DC00C" w14:textId="055390ED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81 ± 67.9</w:t>
            </w:r>
          </w:p>
        </w:tc>
        <w:tc>
          <w:tcPr>
            <w:tcW w:w="955" w:type="dxa"/>
          </w:tcPr>
          <w:p w14:paraId="0014EA49" w14:textId="4A5BCA14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0130*</w:t>
            </w:r>
          </w:p>
        </w:tc>
        <w:tc>
          <w:tcPr>
            <w:tcW w:w="943" w:type="dxa"/>
          </w:tcPr>
          <w:p w14:paraId="68FE9ADE" w14:textId="1999289F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9</w:t>
            </w:r>
          </w:p>
        </w:tc>
      </w:tr>
      <w:tr w:rsidR="005B571D" w:rsidRPr="00ED0899" w14:paraId="6F1AAADB" w14:textId="0A88204D" w:rsidTr="009C355A">
        <w:trPr>
          <w:trHeight w:val="340"/>
        </w:trPr>
        <w:tc>
          <w:tcPr>
            <w:tcW w:w="911" w:type="dxa"/>
            <w:vMerge/>
          </w:tcPr>
          <w:p w14:paraId="421279B5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51AA40B2" w14:textId="51F6633C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oseptal</w:t>
            </w:r>
          </w:p>
          <w:p w14:paraId="03168747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57FEC5AF" w14:textId="4D8F13B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3</w:t>
            </w:r>
          </w:p>
        </w:tc>
        <w:tc>
          <w:tcPr>
            <w:tcW w:w="775" w:type="dxa"/>
          </w:tcPr>
          <w:p w14:paraId="69B5BF65" w14:textId="4B56B23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3 ± 4.4</w:t>
            </w:r>
          </w:p>
          <w:p w14:paraId="125057C8" w14:textId="7777777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5" w:type="dxa"/>
          </w:tcPr>
          <w:p w14:paraId="2F3A9D4E" w14:textId="3D8BCE5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4 ± 4.2</w:t>
            </w:r>
          </w:p>
          <w:p w14:paraId="2F4454D9" w14:textId="2EE8180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55" w:type="dxa"/>
          </w:tcPr>
          <w:p w14:paraId="6B77D45C" w14:textId="0F877E1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3677</w:t>
            </w:r>
          </w:p>
        </w:tc>
        <w:tc>
          <w:tcPr>
            <w:tcW w:w="850" w:type="dxa"/>
          </w:tcPr>
          <w:p w14:paraId="46CCF04F" w14:textId="2545985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8</w:t>
            </w:r>
          </w:p>
        </w:tc>
        <w:tc>
          <w:tcPr>
            <w:tcW w:w="782" w:type="dxa"/>
          </w:tcPr>
          <w:p w14:paraId="070284F6" w14:textId="0688BD2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2 ± 5.5</w:t>
            </w:r>
          </w:p>
        </w:tc>
        <w:tc>
          <w:tcPr>
            <w:tcW w:w="842" w:type="dxa"/>
          </w:tcPr>
          <w:p w14:paraId="7EF288AF" w14:textId="7594431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3 ± 4.3</w:t>
            </w:r>
          </w:p>
        </w:tc>
        <w:tc>
          <w:tcPr>
            <w:tcW w:w="990" w:type="dxa"/>
          </w:tcPr>
          <w:p w14:paraId="512DDCD4" w14:textId="6B408013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1043</w:t>
            </w:r>
          </w:p>
        </w:tc>
        <w:tc>
          <w:tcPr>
            <w:tcW w:w="850" w:type="dxa"/>
          </w:tcPr>
          <w:p w14:paraId="3873D6C6" w14:textId="6F69BA0B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8</w:t>
            </w:r>
          </w:p>
        </w:tc>
        <w:tc>
          <w:tcPr>
            <w:tcW w:w="980" w:type="dxa"/>
          </w:tcPr>
          <w:p w14:paraId="09E000CF" w14:textId="06F9CE81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294 ± 68.8</w:t>
            </w:r>
          </w:p>
        </w:tc>
        <w:tc>
          <w:tcPr>
            <w:tcW w:w="977" w:type="dxa"/>
          </w:tcPr>
          <w:p w14:paraId="47293A76" w14:textId="0AD381EF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63 ± 49.0</w:t>
            </w:r>
          </w:p>
        </w:tc>
        <w:tc>
          <w:tcPr>
            <w:tcW w:w="955" w:type="dxa"/>
          </w:tcPr>
          <w:p w14:paraId="0E2E6209" w14:textId="4B69AB36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0179*</w:t>
            </w:r>
          </w:p>
        </w:tc>
        <w:tc>
          <w:tcPr>
            <w:tcW w:w="943" w:type="dxa"/>
          </w:tcPr>
          <w:p w14:paraId="234BE1CC" w14:textId="28905BDE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4</w:t>
            </w:r>
          </w:p>
        </w:tc>
      </w:tr>
      <w:tr w:rsidR="005B571D" w:rsidRPr="00ED0899" w14:paraId="09C81F02" w14:textId="31220EF3" w:rsidTr="009C355A">
        <w:trPr>
          <w:trHeight w:val="340"/>
        </w:trPr>
        <w:tc>
          <w:tcPr>
            <w:tcW w:w="911" w:type="dxa"/>
            <w:vMerge/>
          </w:tcPr>
          <w:p w14:paraId="32E249FA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69E76CF1" w14:textId="7449D261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ior</w:t>
            </w:r>
          </w:p>
          <w:p w14:paraId="6D1980E0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71DBE2AC" w14:textId="27769DF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7</w:t>
            </w:r>
          </w:p>
        </w:tc>
        <w:tc>
          <w:tcPr>
            <w:tcW w:w="775" w:type="dxa"/>
          </w:tcPr>
          <w:p w14:paraId="5CDCE5D4" w14:textId="63F2BA2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6 ± 5.9</w:t>
            </w:r>
          </w:p>
          <w:p w14:paraId="0672122E" w14:textId="7F2A36D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5" w:type="dxa"/>
          </w:tcPr>
          <w:p w14:paraId="527AA0E8" w14:textId="4BFD3C7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9 ± 4.3</w:t>
            </w:r>
          </w:p>
          <w:p w14:paraId="61302B7A" w14:textId="72C7E57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55" w:type="dxa"/>
          </w:tcPr>
          <w:p w14:paraId="1000CD14" w14:textId="2B65B96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6010</w:t>
            </w:r>
          </w:p>
        </w:tc>
        <w:tc>
          <w:tcPr>
            <w:tcW w:w="850" w:type="dxa"/>
          </w:tcPr>
          <w:p w14:paraId="12127725" w14:textId="22C0C9F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3</w:t>
            </w:r>
          </w:p>
        </w:tc>
        <w:tc>
          <w:tcPr>
            <w:tcW w:w="782" w:type="dxa"/>
          </w:tcPr>
          <w:p w14:paraId="2F63CAFF" w14:textId="3F2BE58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0 ± 4.7</w:t>
            </w:r>
          </w:p>
        </w:tc>
        <w:tc>
          <w:tcPr>
            <w:tcW w:w="842" w:type="dxa"/>
          </w:tcPr>
          <w:p w14:paraId="7B98B95A" w14:textId="1C75789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6 ± 4.9</w:t>
            </w:r>
          </w:p>
        </w:tc>
        <w:tc>
          <w:tcPr>
            <w:tcW w:w="990" w:type="dxa"/>
          </w:tcPr>
          <w:p w14:paraId="59E25B96" w14:textId="205D882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5981</w:t>
            </w:r>
          </w:p>
        </w:tc>
        <w:tc>
          <w:tcPr>
            <w:tcW w:w="850" w:type="dxa"/>
          </w:tcPr>
          <w:p w14:paraId="4815933A" w14:textId="6B5D150E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1.2</w:t>
            </w:r>
          </w:p>
        </w:tc>
        <w:tc>
          <w:tcPr>
            <w:tcW w:w="980" w:type="dxa"/>
          </w:tcPr>
          <w:p w14:paraId="16194EF7" w14:textId="4F032E57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301 ± 65.6</w:t>
            </w:r>
          </w:p>
        </w:tc>
        <w:tc>
          <w:tcPr>
            <w:tcW w:w="977" w:type="dxa"/>
          </w:tcPr>
          <w:p w14:paraId="1243E791" w14:textId="73696A98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90 ± 82.6</w:t>
            </w:r>
          </w:p>
        </w:tc>
        <w:tc>
          <w:tcPr>
            <w:tcW w:w="955" w:type="dxa"/>
          </w:tcPr>
          <w:p w14:paraId="03DC3E8C" w14:textId="5D7E1F78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4965</w:t>
            </w:r>
          </w:p>
        </w:tc>
        <w:tc>
          <w:tcPr>
            <w:tcW w:w="943" w:type="dxa"/>
          </w:tcPr>
          <w:p w14:paraId="02A450D4" w14:textId="518BB370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</w:t>
            </w:r>
          </w:p>
        </w:tc>
      </w:tr>
      <w:tr w:rsidR="005B571D" w:rsidRPr="00ED0899" w14:paraId="51078DCF" w14:textId="74BD929B" w:rsidTr="009C355A">
        <w:trPr>
          <w:trHeight w:val="340"/>
        </w:trPr>
        <w:tc>
          <w:tcPr>
            <w:tcW w:w="911" w:type="dxa"/>
            <w:vMerge/>
          </w:tcPr>
          <w:p w14:paraId="6E538C46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4B7621BE" w14:textId="4F18D9E2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olateral</w:t>
            </w:r>
          </w:p>
          <w:p w14:paraId="5D5A3FAE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122E1C8D" w14:textId="66D8927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775" w:type="dxa"/>
          </w:tcPr>
          <w:p w14:paraId="539BBD58" w14:textId="1B93DA6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9 ± 4.1</w:t>
            </w:r>
          </w:p>
          <w:p w14:paraId="6A49D9A3" w14:textId="5AE75E4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5" w:type="dxa"/>
          </w:tcPr>
          <w:p w14:paraId="07A888C5" w14:textId="6E5DE95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6 ± 5.3</w:t>
            </w:r>
          </w:p>
          <w:p w14:paraId="2E2F43D8" w14:textId="0727243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55" w:type="dxa"/>
          </w:tcPr>
          <w:p w14:paraId="664A7215" w14:textId="37EF1CA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8106</w:t>
            </w:r>
          </w:p>
        </w:tc>
        <w:tc>
          <w:tcPr>
            <w:tcW w:w="850" w:type="dxa"/>
          </w:tcPr>
          <w:p w14:paraId="402B6BE2" w14:textId="3240600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</w:t>
            </w:r>
          </w:p>
        </w:tc>
        <w:tc>
          <w:tcPr>
            <w:tcW w:w="782" w:type="dxa"/>
          </w:tcPr>
          <w:p w14:paraId="26B2F913" w14:textId="697171E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5 ± 5.9</w:t>
            </w:r>
          </w:p>
        </w:tc>
        <w:tc>
          <w:tcPr>
            <w:tcW w:w="842" w:type="dxa"/>
          </w:tcPr>
          <w:p w14:paraId="310E6069" w14:textId="53BFFE8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9 ± 4.9</w:t>
            </w:r>
          </w:p>
        </w:tc>
        <w:tc>
          <w:tcPr>
            <w:tcW w:w="990" w:type="dxa"/>
          </w:tcPr>
          <w:p w14:paraId="4C99EB2B" w14:textId="11190A1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2051</w:t>
            </w:r>
          </w:p>
        </w:tc>
        <w:tc>
          <w:tcPr>
            <w:tcW w:w="850" w:type="dxa"/>
          </w:tcPr>
          <w:p w14:paraId="564CDC75" w14:textId="2556E0F2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3</w:t>
            </w:r>
          </w:p>
        </w:tc>
        <w:tc>
          <w:tcPr>
            <w:tcW w:w="980" w:type="dxa"/>
          </w:tcPr>
          <w:p w14:paraId="1971A888" w14:textId="7EBDE6D1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298 ± 86</w:t>
            </w:r>
          </w:p>
        </w:tc>
        <w:tc>
          <w:tcPr>
            <w:tcW w:w="977" w:type="dxa"/>
          </w:tcPr>
          <w:p w14:paraId="6736A2A5" w14:textId="131D892E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79 ± 70.6</w:t>
            </w:r>
          </w:p>
        </w:tc>
        <w:tc>
          <w:tcPr>
            <w:tcW w:w="955" w:type="dxa"/>
          </w:tcPr>
          <w:p w14:paraId="5752F624" w14:textId="14786773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2536</w:t>
            </w:r>
          </w:p>
        </w:tc>
        <w:tc>
          <w:tcPr>
            <w:tcW w:w="943" w:type="dxa"/>
          </w:tcPr>
          <w:p w14:paraId="27AE29FE" w14:textId="1BAEBE15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</w:t>
            </w:r>
          </w:p>
        </w:tc>
      </w:tr>
      <w:tr w:rsidR="005B571D" w:rsidRPr="00ED0899" w14:paraId="23F97ABA" w14:textId="5F8DAC0B" w:rsidTr="009C355A">
        <w:trPr>
          <w:trHeight w:val="340"/>
        </w:trPr>
        <w:tc>
          <w:tcPr>
            <w:tcW w:w="911" w:type="dxa"/>
            <w:vMerge/>
          </w:tcPr>
          <w:p w14:paraId="2C45663F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75D6ADC5" w14:textId="163938D1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olateral</w:t>
            </w:r>
          </w:p>
          <w:p w14:paraId="29D8138B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31E637E6" w14:textId="6B5B140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</w:t>
            </w:r>
          </w:p>
        </w:tc>
        <w:tc>
          <w:tcPr>
            <w:tcW w:w="775" w:type="dxa"/>
          </w:tcPr>
          <w:p w14:paraId="138EF7ED" w14:textId="0E0A081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6 ± 4.7</w:t>
            </w:r>
          </w:p>
          <w:p w14:paraId="61729110" w14:textId="3589CE2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15" w:type="dxa"/>
          </w:tcPr>
          <w:p w14:paraId="78AE177C" w14:textId="4356EAB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6 ± 5.4</w:t>
            </w:r>
          </w:p>
          <w:p w14:paraId="0333FD4A" w14:textId="3251CE7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55" w:type="dxa"/>
          </w:tcPr>
          <w:p w14:paraId="7C88B7A0" w14:textId="4F383FF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810</w:t>
            </w:r>
          </w:p>
        </w:tc>
        <w:tc>
          <w:tcPr>
            <w:tcW w:w="850" w:type="dxa"/>
          </w:tcPr>
          <w:p w14:paraId="2C6FAF7F" w14:textId="44C55A7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2</w:t>
            </w:r>
          </w:p>
        </w:tc>
        <w:tc>
          <w:tcPr>
            <w:tcW w:w="782" w:type="dxa"/>
          </w:tcPr>
          <w:p w14:paraId="0CC0B6EF" w14:textId="5CD6831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7 ± 6.6</w:t>
            </w:r>
          </w:p>
        </w:tc>
        <w:tc>
          <w:tcPr>
            <w:tcW w:w="842" w:type="dxa"/>
          </w:tcPr>
          <w:p w14:paraId="6FA066F9" w14:textId="16D448D9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4 ± 3.8</w:t>
            </w:r>
          </w:p>
        </w:tc>
        <w:tc>
          <w:tcPr>
            <w:tcW w:w="990" w:type="dxa"/>
          </w:tcPr>
          <w:p w14:paraId="6B087D9F" w14:textId="1CBE789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124*</w:t>
            </w:r>
          </w:p>
        </w:tc>
        <w:tc>
          <w:tcPr>
            <w:tcW w:w="850" w:type="dxa"/>
          </w:tcPr>
          <w:p w14:paraId="1BD35EE3" w14:textId="3C36B75A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6</w:t>
            </w:r>
          </w:p>
        </w:tc>
        <w:tc>
          <w:tcPr>
            <w:tcW w:w="980" w:type="dxa"/>
          </w:tcPr>
          <w:p w14:paraId="19B7E40E" w14:textId="5DB24A25" w:rsidR="005B571D" w:rsidRPr="00E86202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86202">
              <w:rPr>
                <w:rFonts w:ascii="Calibri" w:hAnsi="Calibri" w:cs="Calibri"/>
                <w:sz w:val="14"/>
                <w:szCs w:val="14"/>
              </w:rPr>
              <w:t>1292 ± 89.4</w:t>
            </w:r>
          </w:p>
        </w:tc>
        <w:tc>
          <w:tcPr>
            <w:tcW w:w="977" w:type="dxa"/>
          </w:tcPr>
          <w:p w14:paraId="4C69BD91" w14:textId="50DEC6D9" w:rsidR="005B571D" w:rsidRPr="00E9143E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E9143E">
              <w:rPr>
                <w:rFonts w:ascii="Calibri" w:hAnsi="Calibri" w:cs="Calibri"/>
                <w:sz w:val="14"/>
                <w:szCs w:val="14"/>
              </w:rPr>
              <w:t>1253 ± 58.5</w:t>
            </w:r>
          </w:p>
        </w:tc>
        <w:tc>
          <w:tcPr>
            <w:tcW w:w="955" w:type="dxa"/>
          </w:tcPr>
          <w:p w14:paraId="014CA375" w14:textId="35FECB66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03307D">
              <w:rPr>
                <w:rFonts w:ascii="Calibri" w:hAnsi="Calibri" w:cs="Calibri"/>
                <w:sz w:val="14"/>
                <w:szCs w:val="14"/>
              </w:rPr>
              <w:t>0.0180*</w:t>
            </w:r>
          </w:p>
        </w:tc>
        <w:tc>
          <w:tcPr>
            <w:tcW w:w="943" w:type="dxa"/>
          </w:tcPr>
          <w:p w14:paraId="590E19BB" w14:textId="0C665A04" w:rsidR="005B571D" w:rsidRPr="0003307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0</w:t>
            </w:r>
          </w:p>
        </w:tc>
      </w:tr>
      <w:tr w:rsidR="005B571D" w:rsidRPr="00ED0899" w14:paraId="0B7A0EAD" w14:textId="0CFDFED1" w:rsidTr="009C355A">
        <w:trPr>
          <w:trHeight w:val="340"/>
        </w:trPr>
        <w:tc>
          <w:tcPr>
            <w:tcW w:w="911" w:type="dxa"/>
            <w:vMerge w:val="restart"/>
          </w:tcPr>
          <w:p w14:paraId="52329B87" w14:textId="159BD830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  <w:r w:rsidRPr="00ED0899">
              <w:rPr>
                <w:rFonts w:ascii="Calibri" w:hAnsi="Calibri" w:cs="Calibri"/>
                <w:noProof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702272" behindDoc="0" locked="0" layoutInCell="1" allowOverlap="1" wp14:anchorId="268BB94A" wp14:editId="65A2DA20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433705</wp:posOffset>
                      </wp:positionV>
                      <wp:extent cx="495935" cy="426720"/>
                      <wp:effectExtent l="0" t="3492" r="14922" b="14923"/>
                      <wp:wrapSquare wrapText="bothSides"/>
                      <wp:docPr id="9752740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495935" cy="426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147B48" w14:textId="3E65F488" w:rsidR="005B571D" w:rsidRPr="00F90110" w:rsidRDefault="005B571D" w:rsidP="00124A9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8254F9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i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8BB94A" id="_x0000_s1027" type="#_x0000_t202" style="position:absolute;margin-left:2.45pt;margin-top:34.15pt;width:39.05pt;height:33.6pt;rotation:-90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" strokecolor="window">
                      <v:textbox>
                        <w:txbxContent>
                          <w:p w14:paraId="6D147B48" w14:textId="3E65F488" w:rsidR="005B571D" w:rsidRPr="00F90110" w:rsidRDefault="005B571D" w:rsidP="00124A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254F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i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49" w:type="dxa"/>
          </w:tcPr>
          <w:p w14:paraId="573BB1E1" w14:textId="10CD2713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ior</w:t>
            </w:r>
          </w:p>
          <w:p w14:paraId="7A85671A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2AF71B2C" w14:textId="06C3E10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.5</w:t>
            </w:r>
          </w:p>
        </w:tc>
        <w:tc>
          <w:tcPr>
            <w:tcW w:w="775" w:type="dxa"/>
          </w:tcPr>
          <w:p w14:paraId="6AD14136" w14:textId="67FB339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5 ± 6.0</w:t>
            </w:r>
          </w:p>
        </w:tc>
        <w:tc>
          <w:tcPr>
            <w:tcW w:w="815" w:type="dxa"/>
          </w:tcPr>
          <w:p w14:paraId="78BF9CB1" w14:textId="2B39721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7 ± 6.1</w:t>
            </w:r>
          </w:p>
        </w:tc>
        <w:tc>
          <w:tcPr>
            <w:tcW w:w="955" w:type="dxa"/>
          </w:tcPr>
          <w:p w14:paraId="69EB17AD" w14:textId="41B1405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071**</w:t>
            </w:r>
          </w:p>
        </w:tc>
        <w:tc>
          <w:tcPr>
            <w:tcW w:w="850" w:type="dxa"/>
          </w:tcPr>
          <w:p w14:paraId="16EE7094" w14:textId="0C64F10C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7</w:t>
            </w:r>
          </w:p>
        </w:tc>
        <w:tc>
          <w:tcPr>
            <w:tcW w:w="782" w:type="dxa"/>
          </w:tcPr>
          <w:p w14:paraId="7AF83EE8" w14:textId="53AC601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7.0 ± 8.1</w:t>
            </w:r>
          </w:p>
        </w:tc>
        <w:tc>
          <w:tcPr>
            <w:tcW w:w="842" w:type="dxa"/>
          </w:tcPr>
          <w:p w14:paraId="20923C2D" w14:textId="362221A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9.3 ± 5.2</w:t>
            </w:r>
          </w:p>
        </w:tc>
        <w:tc>
          <w:tcPr>
            <w:tcW w:w="990" w:type="dxa"/>
          </w:tcPr>
          <w:p w14:paraId="251B416C" w14:textId="1A4BA6A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71B3F7F6" w14:textId="4C60B462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3.2</w:t>
            </w:r>
          </w:p>
        </w:tc>
        <w:tc>
          <w:tcPr>
            <w:tcW w:w="980" w:type="dxa"/>
          </w:tcPr>
          <w:p w14:paraId="21A9931E" w14:textId="16EBDE18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375 ± 95.7</w:t>
            </w:r>
          </w:p>
        </w:tc>
        <w:tc>
          <w:tcPr>
            <w:tcW w:w="977" w:type="dxa"/>
          </w:tcPr>
          <w:p w14:paraId="017DB94C" w14:textId="076AD479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260 ± 49.0</w:t>
            </w:r>
          </w:p>
        </w:tc>
        <w:tc>
          <w:tcPr>
            <w:tcW w:w="955" w:type="dxa"/>
          </w:tcPr>
          <w:p w14:paraId="4F3A5274" w14:textId="64606405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07255047" w14:textId="573DA84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4</w:t>
            </w:r>
          </w:p>
        </w:tc>
      </w:tr>
      <w:tr w:rsidR="005B571D" w:rsidRPr="00ED0899" w14:paraId="58654E30" w14:textId="3D8557AF" w:rsidTr="009C355A">
        <w:trPr>
          <w:trHeight w:val="340"/>
        </w:trPr>
        <w:tc>
          <w:tcPr>
            <w:tcW w:w="911" w:type="dxa"/>
            <w:vMerge/>
          </w:tcPr>
          <w:p w14:paraId="08E6F99F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2823DBE2" w14:textId="03788ACD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oseptal</w:t>
            </w:r>
          </w:p>
          <w:p w14:paraId="20030D19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2157EE76" w14:textId="09892E3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.2</w:t>
            </w:r>
          </w:p>
        </w:tc>
        <w:tc>
          <w:tcPr>
            <w:tcW w:w="775" w:type="dxa"/>
          </w:tcPr>
          <w:p w14:paraId="301A44BC" w14:textId="64DA2F5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1.2 ± 5.5</w:t>
            </w:r>
          </w:p>
        </w:tc>
        <w:tc>
          <w:tcPr>
            <w:tcW w:w="815" w:type="dxa"/>
          </w:tcPr>
          <w:p w14:paraId="7ACBB32A" w14:textId="5BE6A98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5 ± 5.5</w:t>
            </w:r>
          </w:p>
        </w:tc>
        <w:tc>
          <w:tcPr>
            <w:tcW w:w="955" w:type="dxa"/>
          </w:tcPr>
          <w:p w14:paraId="73A54E69" w14:textId="47FDBE7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003***</w:t>
            </w:r>
          </w:p>
        </w:tc>
        <w:tc>
          <w:tcPr>
            <w:tcW w:w="850" w:type="dxa"/>
          </w:tcPr>
          <w:p w14:paraId="3DD16BE9" w14:textId="3814E839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3</w:t>
            </w:r>
          </w:p>
        </w:tc>
        <w:tc>
          <w:tcPr>
            <w:tcW w:w="782" w:type="dxa"/>
          </w:tcPr>
          <w:p w14:paraId="27BE1199" w14:textId="54618FA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7.0 ± 8.7</w:t>
            </w:r>
          </w:p>
        </w:tc>
        <w:tc>
          <w:tcPr>
            <w:tcW w:w="842" w:type="dxa"/>
          </w:tcPr>
          <w:p w14:paraId="41B5F35F" w14:textId="6685C20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7.7 ± 3.3</w:t>
            </w:r>
          </w:p>
        </w:tc>
        <w:tc>
          <w:tcPr>
            <w:tcW w:w="990" w:type="dxa"/>
          </w:tcPr>
          <w:p w14:paraId="7C4666B7" w14:textId="6344E94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4E6879C9" w14:textId="1909AD43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6.3</w:t>
            </w:r>
          </w:p>
        </w:tc>
        <w:tc>
          <w:tcPr>
            <w:tcW w:w="980" w:type="dxa"/>
          </w:tcPr>
          <w:p w14:paraId="33DF6734" w14:textId="203C8FE1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383 ± 102.1</w:t>
            </w:r>
          </w:p>
        </w:tc>
        <w:tc>
          <w:tcPr>
            <w:tcW w:w="977" w:type="dxa"/>
          </w:tcPr>
          <w:p w14:paraId="1C86FEF3" w14:textId="3AB5CBA4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273 ± 51.6</w:t>
            </w:r>
          </w:p>
        </w:tc>
        <w:tc>
          <w:tcPr>
            <w:tcW w:w="955" w:type="dxa"/>
          </w:tcPr>
          <w:p w14:paraId="01EF6794" w14:textId="60E9F43F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3F81AEA3" w14:textId="5AF49D0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9</w:t>
            </w:r>
          </w:p>
        </w:tc>
      </w:tr>
      <w:tr w:rsidR="005B571D" w:rsidRPr="00ED0899" w14:paraId="68AD2306" w14:textId="6D1589CA" w:rsidTr="009C355A">
        <w:trPr>
          <w:trHeight w:val="340"/>
        </w:trPr>
        <w:tc>
          <w:tcPr>
            <w:tcW w:w="911" w:type="dxa"/>
            <w:vMerge/>
          </w:tcPr>
          <w:p w14:paraId="3A5A17AA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02B72A19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oseptal</w:t>
            </w:r>
          </w:p>
          <w:p w14:paraId="2D4AA229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2289587B" w14:textId="2A0B3B9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0.5</w:t>
            </w:r>
          </w:p>
        </w:tc>
        <w:tc>
          <w:tcPr>
            <w:tcW w:w="775" w:type="dxa"/>
          </w:tcPr>
          <w:p w14:paraId="233BCAB9" w14:textId="4563D90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6 ± 5.8</w:t>
            </w:r>
          </w:p>
        </w:tc>
        <w:tc>
          <w:tcPr>
            <w:tcW w:w="815" w:type="dxa"/>
          </w:tcPr>
          <w:p w14:paraId="47DCEE27" w14:textId="3D0BE78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4 ± 4.5</w:t>
            </w:r>
          </w:p>
        </w:tc>
        <w:tc>
          <w:tcPr>
            <w:tcW w:w="955" w:type="dxa"/>
          </w:tcPr>
          <w:p w14:paraId="01A92AEF" w14:textId="6C7FCC6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008***</w:t>
            </w:r>
          </w:p>
        </w:tc>
        <w:tc>
          <w:tcPr>
            <w:tcW w:w="850" w:type="dxa"/>
          </w:tcPr>
          <w:p w14:paraId="0E64ED8E" w14:textId="6945B46E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3</w:t>
            </w:r>
          </w:p>
        </w:tc>
        <w:tc>
          <w:tcPr>
            <w:tcW w:w="782" w:type="dxa"/>
          </w:tcPr>
          <w:p w14:paraId="51E0C15B" w14:textId="2625ACD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4.5 ± 8.0</w:t>
            </w:r>
          </w:p>
        </w:tc>
        <w:tc>
          <w:tcPr>
            <w:tcW w:w="842" w:type="dxa"/>
          </w:tcPr>
          <w:p w14:paraId="3666922F" w14:textId="5245B82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7.3 ± 3.7</w:t>
            </w:r>
          </w:p>
        </w:tc>
        <w:tc>
          <w:tcPr>
            <w:tcW w:w="990" w:type="dxa"/>
          </w:tcPr>
          <w:p w14:paraId="1802D704" w14:textId="65B5FA6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569658D2" w14:textId="27166A5E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3.1</w:t>
            </w:r>
          </w:p>
        </w:tc>
        <w:tc>
          <w:tcPr>
            <w:tcW w:w="980" w:type="dxa"/>
          </w:tcPr>
          <w:p w14:paraId="3FFF61EF" w14:textId="19150610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365 ± 98.3</w:t>
            </w:r>
          </w:p>
        </w:tc>
        <w:tc>
          <w:tcPr>
            <w:tcW w:w="977" w:type="dxa"/>
          </w:tcPr>
          <w:p w14:paraId="435CF17B" w14:textId="35746725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263 ± 44.4</w:t>
            </w:r>
          </w:p>
        </w:tc>
        <w:tc>
          <w:tcPr>
            <w:tcW w:w="955" w:type="dxa"/>
          </w:tcPr>
          <w:p w14:paraId="5FA8C57D" w14:textId="0A4C0C53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6E53FDC5" w14:textId="0B8C766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4</w:t>
            </w:r>
          </w:p>
        </w:tc>
      </w:tr>
      <w:tr w:rsidR="005B571D" w:rsidRPr="00ED0899" w14:paraId="1674416C" w14:textId="273B6448" w:rsidTr="009C355A">
        <w:trPr>
          <w:trHeight w:val="340"/>
        </w:trPr>
        <w:tc>
          <w:tcPr>
            <w:tcW w:w="911" w:type="dxa"/>
            <w:vMerge/>
          </w:tcPr>
          <w:p w14:paraId="5E83E8B5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47D6AF03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ior</w:t>
            </w:r>
          </w:p>
          <w:p w14:paraId="05834664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405C0725" w14:textId="5DB81235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6</w:t>
            </w:r>
          </w:p>
        </w:tc>
        <w:tc>
          <w:tcPr>
            <w:tcW w:w="775" w:type="dxa"/>
          </w:tcPr>
          <w:p w14:paraId="18302D9E" w14:textId="0A141AF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6 ± 6.1</w:t>
            </w:r>
          </w:p>
        </w:tc>
        <w:tc>
          <w:tcPr>
            <w:tcW w:w="815" w:type="dxa"/>
          </w:tcPr>
          <w:p w14:paraId="0B52BE39" w14:textId="793C48E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9 ± 4.8</w:t>
            </w:r>
          </w:p>
        </w:tc>
        <w:tc>
          <w:tcPr>
            <w:tcW w:w="955" w:type="dxa"/>
          </w:tcPr>
          <w:p w14:paraId="0058508D" w14:textId="7DD1F6C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5914</w:t>
            </w:r>
          </w:p>
        </w:tc>
        <w:tc>
          <w:tcPr>
            <w:tcW w:w="850" w:type="dxa"/>
          </w:tcPr>
          <w:p w14:paraId="2819765F" w14:textId="5A578002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.5</w:t>
            </w:r>
          </w:p>
        </w:tc>
        <w:tc>
          <w:tcPr>
            <w:tcW w:w="782" w:type="dxa"/>
          </w:tcPr>
          <w:p w14:paraId="5716DB68" w14:textId="50FA299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3.5 ± 7.0</w:t>
            </w:r>
          </w:p>
        </w:tc>
        <w:tc>
          <w:tcPr>
            <w:tcW w:w="842" w:type="dxa"/>
          </w:tcPr>
          <w:p w14:paraId="22EC08BD" w14:textId="4C6DBFF4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7.1 ± 3.2</w:t>
            </w:r>
          </w:p>
        </w:tc>
        <w:tc>
          <w:tcPr>
            <w:tcW w:w="990" w:type="dxa"/>
          </w:tcPr>
          <w:p w14:paraId="5418085C" w14:textId="1153D7F9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3306F264" w14:textId="6F2DF1B4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.9</w:t>
            </w:r>
          </w:p>
        </w:tc>
        <w:tc>
          <w:tcPr>
            <w:tcW w:w="980" w:type="dxa"/>
          </w:tcPr>
          <w:p w14:paraId="39059920" w14:textId="60DA554A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339 ± 88.2</w:t>
            </w:r>
          </w:p>
        </w:tc>
        <w:tc>
          <w:tcPr>
            <w:tcW w:w="977" w:type="dxa"/>
          </w:tcPr>
          <w:p w14:paraId="26D02317" w14:textId="027BFD22" w:rsidR="005B571D" w:rsidRPr="00FA6FDF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A6FDF">
              <w:rPr>
                <w:rFonts w:ascii="Calibri" w:hAnsi="Calibri" w:cs="Calibri"/>
                <w:sz w:val="14"/>
                <w:szCs w:val="14"/>
              </w:rPr>
              <w:t>1269 ± 57.1</w:t>
            </w:r>
          </w:p>
        </w:tc>
        <w:tc>
          <w:tcPr>
            <w:tcW w:w="955" w:type="dxa"/>
          </w:tcPr>
          <w:p w14:paraId="19DEE141" w14:textId="22819429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2C82DF6C" w14:textId="6307EAC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2</w:t>
            </w:r>
          </w:p>
        </w:tc>
      </w:tr>
      <w:tr w:rsidR="005B571D" w:rsidRPr="00ED0899" w14:paraId="165BF7C9" w14:textId="33C1EDBA" w:rsidTr="009C355A">
        <w:trPr>
          <w:trHeight w:val="340"/>
        </w:trPr>
        <w:tc>
          <w:tcPr>
            <w:tcW w:w="911" w:type="dxa"/>
            <w:vMerge/>
          </w:tcPr>
          <w:p w14:paraId="09DD6812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1204ED32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olateral</w:t>
            </w:r>
          </w:p>
          <w:p w14:paraId="0DEE2135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5D1438A1" w14:textId="29B5A2B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4</w:t>
            </w:r>
          </w:p>
        </w:tc>
        <w:tc>
          <w:tcPr>
            <w:tcW w:w="775" w:type="dxa"/>
          </w:tcPr>
          <w:p w14:paraId="037C973E" w14:textId="258AE8D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7.6 ± 5.0</w:t>
            </w:r>
          </w:p>
        </w:tc>
        <w:tc>
          <w:tcPr>
            <w:tcW w:w="815" w:type="dxa"/>
          </w:tcPr>
          <w:p w14:paraId="5DC2E6B6" w14:textId="6EAC0D4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5.7 ± 6.5</w:t>
            </w:r>
          </w:p>
        </w:tc>
        <w:tc>
          <w:tcPr>
            <w:tcW w:w="955" w:type="dxa"/>
          </w:tcPr>
          <w:p w14:paraId="1919AF02" w14:textId="7AF4AB9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1771</w:t>
            </w:r>
          </w:p>
        </w:tc>
        <w:tc>
          <w:tcPr>
            <w:tcW w:w="850" w:type="dxa"/>
          </w:tcPr>
          <w:p w14:paraId="467A0A1B" w14:textId="245C8329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.1</w:t>
            </w:r>
          </w:p>
        </w:tc>
        <w:tc>
          <w:tcPr>
            <w:tcW w:w="782" w:type="dxa"/>
          </w:tcPr>
          <w:p w14:paraId="095B9FDE" w14:textId="73DED40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2.4 ± 7.1</w:t>
            </w:r>
          </w:p>
        </w:tc>
        <w:tc>
          <w:tcPr>
            <w:tcW w:w="842" w:type="dxa"/>
          </w:tcPr>
          <w:p w14:paraId="1B10CDB5" w14:textId="64666C5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7.8 ± 4.6</w:t>
            </w:r>
          </w:p>
        </w:tc>
        <w:tc>
          <w:tcPr>
            <w:tcW w:w="990" w:type="dxa"/>
          </w:tcPr>
          <w:p w14:paraId="6EB06C39" w14:textId="194746E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0.0025**</w:t>
            </w:r>
          </w:p>
        </w:tc>
        <w:tc>
          <w:tcPr>
            <w:tcW w:w="850" w:type="dxa"/>
          </w:tcPr>
          <w:p w14:paraId="54F82475" w14:textId="4E21E00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7</w:t>
            </w:r>
          </w:p>
        </w:tc>
        <w:tc>
          <w:tcPr>
            <w:tcW w:w="980" w:type="dxa"/>
          </w:tcPr>
          <w:p w14:paraId="0134ADE3" w14:textId="2C8DBF7F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333 ± 92.6</w:t>
            </w:r>
          </w:p>
        </w:tc>
        <w:tc>
          <w:tcPr>
            <w:tcW w:w="977" w:type="dxa"/>
          </w:tcPr>
          <w:p w14:paraId="5CFF9596" w14:textId="0E16D65F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255 ± 52.1</w:t>
            </w:r>
          </w:p>
        </w:tc>
        <w:tc>
          <w:tcPr>
            <w:tcW w:w="955" w:type="dxa"/>
          </w:tcPr>
          <w:p w14:paraId="541A7734" w14:textId="601DB1B9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31C9DAF4" w14:textId="27DFEC4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8</w:t>
            </w:r>
          </w:p>
        </w:tc>
      </w:tr>
      <w:tr w:rsidR="005B571D" w:rsidRPr="00ED0899" w14:paraId="3BE206C7" w14:textId="27E18913" w:rsidTr="009C355A">
        <w:trPr>
          <w:trHeight w:val="340"/>
        </w:trPr>
        <w:tc>
          <w:tcPr>
            <w:tcW w:w="911" w:type="dxa"/>
            <w:vMerge/>
          </w:tcPr>
          <w:p w14:paraId="1A286CD4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620C5F3E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olateral</w:t>
            </w:r>
          </w:p>
          <w:p w14:paraId="1BE3C2F4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427128EF" w14:textId="3DC111C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0</w:t>
            </w:r>
          </w:p>
        </w:tc>
        <w:tc>
          <w:tcPr>
            <w:tcW w:w="775" w:type="dxa"/>
          </w:tcPr>
          <w:p w14:paraId="0BBADE7D" w14:textId="6BCD6A3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6 ± 4.9</w:t>
            </w:r>
          </w:p>
        </w:tc>
        <w:tc>
          <w:tcPr>
            <w:tcW w:w="815" w:type="dxa"/>
          </w:tcPr>
          <w:p w14:paraId="1AF61EB4" w14:textId="01FD1103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8 ± 5.5</w:t>
            </w:r>
          </w:p>
        </w:tc>
        <w:tc>
          <w:tcPr>
            <w:tcW w:w="955" w:type="dxa"/>
          </w:tcPr>
          <w:p w14:paraId="6F04A931" w14:textId="1766EF4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214*</w:t>
            </w:r>
          </w:p>
        </w:tc>
        <w:tc>
          <w:tcPr>
            <w:tcW w:w="850" w:type="dxa"/>
          </w:tcPr>
          <w:p w14:paraId="592429D6" w14:textId="6D6C27B7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7</w:t>
            </w:r>
          </w:p>
        </w:tc>
        <w:tc>
          <w:tcPr>
            <w:tcW w:w="782" w:type="dxa"/>
          </w:tcPr>
          <w:p w14:paraId="20DBB9C9" w14:textId="52E292B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2.2 ± 6.8</w:t>
            </w:r>
          </w:p>
        </w:tc>
        <w:tc>
          <w:tcPr>
            <w:tcW w:w="842" w:type="dxa"/>
          </w:tcPr>
          <w:p w14:paraId="28730699" w14:textId="6AD89C23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7.6 ± 4.5</w:t>
            </w:r>
          </w:p>
        </w:tc>
        <w:tc>
          <w:tcPr>
            <w:tcW w:w="990" w:type="dxa"/>
          </w:tcPr>
          <w:p w14:paraId="5FD0E65C" w14:textId="5E8F53CD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0.0008***</w:t>
            </w:r>
          </w:p>
        </w:tc>
        <w:tc>
          <w:tcPr>
            <w:tcW w:w="850" w:type="dxa"/>
          </w:tcPr>
          <w:p w14:paraId="3CD5C29E" w14:textId="6DB652C6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8</w:t>
            </w:r>
          </w:p>
        </w:tc>
        <w:tc>
          <w:tcPr>
            <w:tcW w:w="980" w:type="dxa"/>
          </w:tcPr>
          <w:p w14:paraId="6C223BE6" w14:textId="4E9B749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348 ± 93.7</w:t>
            </w:r>
          </w:p>
        </w:tc>
        <w:tc>
          <w:tcPr>
            <w:tcW w:w="977" w:type="dxa"/>
          </w:tcPr>
          <w:p w14:paraId="7860D6A5" w14:textId="00EAD7F1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268 ± 54.3</w:t>
            </w:r>
          </w:p>
        </w:tc>
        <w:tc>
          <w:tcPr>
            <w:tcW w:w="955" w:type="dxa"/>
          </w:tcPr>
          <w:p w14:paraId="36176DF4" w14:textId="6E37F553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12546DDB" w14:textId="06865DF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.9</w:t>
            </w:r>
          </w:p>
        </w:tc>
      </w:tr>
      <w:tr w:rsidR="005B571D" w:rsidRPr="00ED0899" w14:paraId="64BB0C27" w14:textId="4C0716C4" w:rsidTr="009C355A">
        <w:trPr>
          <w:trHeight w:val="340"/>
        </w:trPr>
        <w:tc>
          <w:tcPr>
            <w:tcW w:w="911" w:type="dxa"/>
            <w:vMerge w:val="restart"/>
          </w:tcPr>
          <w:p w14:paraId="1492566E" w14:textId="497F063C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  <w:r w:rsidRPr="00ED0899">
              <w:rPr>
                <w:rFonts w:ascii="Calibri" w:hAnsi="Calibri" w:cs="Calibri"/>
                <w:noProof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703296" behindDoc="0" locked="0" layoutInCell="1" allowOverlap="1" wp14:anchorId="32E17A85" wp14:editId="6551DCC2">
                      <wp:simplePos x="0" y="0"/>
                      <wp:positionH relativeFrom="column">
                        <wp:posOffset>-130810</wp:posOffset>
                      </wp:positionH>
                      <wp:positionV relativeFrom="paragraph">
                        <wp:posOffset>227965</wp:posOffset>
                      </wp:positionV>
                      <wp:extent cx="620395" cy="266065"/>
                      <wp:effectExtent l="5715" t="0" r="13970" b="13970"/>
                      <wp:wrapSquare wrapText="bothSides"/>
                      <wp:docPr id="29916190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620395" cy="266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B3C632" w14:textId="469B0806" w:rsidR="005B571D" w:rsidRPr="00905F0F" w:rsidRDefault="005B571D" w:rsidP="00866B22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905F0F"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pical </w:t>
                                  </w:r>
                                </w:p>
                                <w:p w14:paraId="2E490488" w14:textId="77777777" w:rsidR="005B571D" w:rsidRPr="00C23CE2" w:rsidRDefault="005B571D" w:rsidP="00866B22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E17A85" id="_x0000_s1028" type="#_x0000_t202" style="position:absolute;margin-left:-10.3pt;margin-top:17.95pt;width:48.85pt;height:20.95pt;rotation:-90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" strokecolor="window">
                      <v:textbox>
                        <w:txbxContent>
                          <w:p w14:paraId="7BB3C632" w14:textId="469B0806" w:rsidR="005B571D" w:rsidRPr="00905F0F" w:rsidRDefault="005B571D" w:rsidP="00866B22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5F0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pical </w:t>
                            </w:r>
                          </w:p>
                          <w:p w14:paraId="2E490488" w14:textId="77777777" w:rsidR="005B571D" w:rsidRPr="00C23CE2" w:rsidRDefault="005B571D" w:rsidP="00866B22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949" w:type="dxa"/>
          </w:tcPr>
          <w:p w14:paraId="63F9D3AB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anterior</w:t>
            </w:r>
          </w:p>
          <w:p w14:paraId="4D0A7215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40D847CB" w14:textId="7665D13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.6</w:t>
            </w:r>
          </w:p>
        </w:tc>
        <w:tc>
          <w:tcPr>
            <w:tcW w:w="775" w:type="dxa"/>
          </w:tcPr>
          <w:p w14:paraId="24C76B58" w14:textId="0A3C280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3.0 ± 7.5</w:t>
            </w:r>
          </w:p>
        </w:tc>
        <w:tc>
          <w:tcPr>
            <w:tcW w:w="815" w:type="dxa"/>
          </w:tcPr>
          <w:p w14:paraId="116DCF09" w14:textId="33AA0CBF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0 ± 5.8</w:t>
            </w:r>
          </w:p>
        </w:tc>
        <w:tc>
          <w:tcPr>
            <w:tcW w:w="955" w:type="dxa"/>
          </w:tcPr>
          <w:p w14:paraId="3CAC4B5C" w14:textId="60D06BBD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0129*</w:t>
            </w:r>
          </w:p>
        </w:tc>
        <w:tc>
          <w:tcPr>
            <w:tcW w:w="850" w:type="dxa"/>
          </w:tcPr>
          <w:p w14:paraId="6C83EFD9" w14:textId="67FC918C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6</w:t>
            </w:r>
          </w:p>
        </w:tc>
        <w:tc>
          <w:tcPr>
            <w:tcW w:w="782" w:type="dxa"/>
          </w:tcPr>
          <w:p w14:paraId="38D3E004" w14:textId="5B65D40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9.3 ± 8.2</w:t>
            </w:r>
          </w:p>
        </w:tc>
        <w:tc>
          <w:tcPr>
            <w:tcW w:w="842" w:type="dxa"/>
          </w:tcPr>
          <w:p w14:paraId="3345B9E4" w14:textId="65838392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0.2 ± 6.3</w:t>
            </w:r>
          </w:p>
        </w:tc>
        <w:tc>
          <w:tcPr>
            <w:tcW w:w="990" w:type="dxa"/>
          </w:tcPr>
          <w:p w14:paraId="14F941C3" w14:textId="300B3B2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325816A8" w14:textId="50E0D222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5.4</w:t>
            </w:r>
          </w:p>
        </w:tc>
        <w:tc>
          <w:tcPr>
            <w:tcW w:w="980" w:type="dxa"/>
          </w:tcPr>
          <w:p w14:paraId="49B40C33" w14:textId="77777777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409 ± 90.2</w:t>
            </w:r>
          </w:p>
          <w:p w14:paraId="395C98D4" w14:textId="297C9A0E" w:rsidR="004E217E" w:rsidRPr="00F41180" w:rsidRDefault="004E217E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7" w:type="dxa"/>
          </w:tcPr>
          <w:p w14:paraId="305FBF54" w14:textId="1AD1FA1C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292 ± 75.4</w:t>
            </w:r>
          </w:p>
        </w:tc>
        <w:tc>
          <w:tcPr>
            <w:tcW w:w="955" w:type="dxa"/>
          </w:tcPr>
          <w:p w14:paraId="643BC9D6" w14:textId="655FCADA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47013D7C" w14:textId="2D126C4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3</w:t>
            </w:r>
          </w:p>
        </w:tc>
      </w:tr>
      <w:tr w:rsidR="005B571D" w:rsidRPr="00ED0899" w14:paraId="705B2AE2" w14:textId="15A0A78C" w:rsidTr="009C355A">
        <w:trPr>
          <w:trHeight w:val="340"/>
        </w:trPr>
        <w:tc>
          <w:tcPr>
            <w:tcW w:w="911" w:type="dxa"/>
            <w:vMerge/>
          </w:tcPr>
          <w:p w14:paraId="694FC5BF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346215FE" w14:textId="58E10E69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eptal</w:t>
            </w:r>
          </w:p>
        </w:tc>
        <w:tc>
          <w:tcPr>
            <w:tcW w:w="741" w:type="dxa"/>
          </w:tcPr>
          <w:p w14:paraId="76B88C20" w14:textId="0C1E681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3.8</w:t>
            </w:r>
          </w:p>
        </w:tc>
        <w:tc>
          <w:tcPr>
            <w:tcW w:w="775" w:type="dxa"/>
          </w:tcPr>
          <w:p w14:paraId="31F27070" w14:textId="444719E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3.1 ± 6.7</w:t>
            </w:r>
          </w:p>
        </w:tc>
        <w:tc>
          <w:tcPr>
            <w:tcW w:w="815" w:type="dxa"/>
          </w:tcPr>
          <w:p w14:paraId="3CD0573F" w14:textId="176CD03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6.8 ± 5.2</w:t>
            </w:r>
          </w:p>
        </w:tc>
        <w:tc>
          <w:tcPr>
            <w:tcW w:w="955" w:type="dxa"/>
          </w:tcPr>
          <w:p w14:paraId="1FAFEE92" w14:textId="3D15AE7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28A41FEA" w14:textId="0A0F967E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.7</w:t>
            </w:r>
          </w:p>
        </w:tc>
        <w:tc>
          <w:tcPr>
            <w:tcW w:w="782" w:type="dxa"/>
          </w:tcPr>
          <w:p w14:paraId="3B6012FB" w14:textId="1C9559D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9.2 ± 8.3</w:t>
            </w:r>
          </w:p>
        </w:tc>
        <w:tc>
          <w:tcPr>
            <w:tcW w:w="842" w:type="dxa"/>
          </w:tcPr>
          <w:p w14:paraId="6FC50D02" w14:textId="2DC1356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8.6 ± 4.4</w:t>
            </w:r>
          </w:p>
        </w:tc>
        <w:tc>
          <w:tcPr>
            <w:tcW w:w="990" w:type="dxa"/>
          </w:tcPr>
          <w:p w14:paraId="75910028" w14:textId="0B9C3FC3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14D40180" w14:textId="351EFA59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.9</w:t>
            </w:r>
          </w:p>
        </w:tc>
        <w:tc>
          <w:tcPr>
            <w:tcW w:w="980" w:type="dxa"/>
          </w:tcPr>
          <w:p w14:paraId="56BFF73D" w14:textId="7869FB20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412 ± 93.0</w:t>
            </w:r>
          </w:p>
        </w:tc>
        <w:tc>
          <w:tcPr>
            <w:tcW w:w="977" w:type="dxa"/>
          </w:tcPr>
          <w:p w14:paraId="1D7CD0FB" w14:textId="60376C91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281 ± 64.4</w:t>
            </w:r>
          </w:p>
        </w:tc>
        <w:tc>
          <w:tcPr>
            <w:tcW w:w="955" w:type="dxa"/>
          </w:tcPr>
          <w:p w14:paraId="5869DD49" w14:textId="26F5F8B8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4F48761B" w14:textId="7EA658C6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.3</w:t>
            </w:r>
          </w:p>
        </w:tc>
      </w:tr>
      <w:tr w:rsidR="005B571D" w:rsidRPr="00ED0899" w14:paraId="70B240AE" w14:textId="29E7D841" w:rsidTr="009C355A">
        <w:trPr>
          <w:trHeight w:val="340"/>
        </w:trPr>
        <w:tc>
          <w:tcPr>
            <w:tcW w:w="911" w:type="dxa"/>
            <w:vMerge/>
          </w:tcPr>
          <w:p w14:paraId="3AC59E51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1D5FEE42" w14:textId="77777777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B42487">
              <w:rPr>
                <w:rFonts w:ascii="Calibri" w:hAnsi="Calibri" w:cs="Calibri"/>
                <w:sz w:val="14"/>
                <w:szCs w:val="14"/>
              </w:rPr>
              <w:t>inferior</w:t>
            </w:r>
          </w:p>
          <w:p w14:paraId="4A574B70" w14:textId="55EF55F0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1" w:type="dxa"/>
          </w:tcPr>
          <w:p w14:paraId="7D1E97BF" w14:textId="0232F81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.3</w:t>
            </w:r>
          </w:p>
        </w:tc>
        <w:tc>
          <w:tcPr>
            <w:tcW w:w="775" w:type="dxa"/>
          </w:tcPr>
          <w:p w14:paraId="11F5E281" w14:textId="20E49B1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9.8 ± 6.0</w:t>
            </w:r>
          </w:p>
        </w:tc>
        <w:tc>
          <w:tcPr>
            <w:tcW w:w="815" w:type="dxa"/>
          </w:tcPr>
          <w:p w14:paraId="20FF2809" w14:textId="5130DD2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1 ± 6.9</w:t>
            </w:r>
          </w:p>
        </w:tc>
        <w:tc>
          <w:tcPr>
            <w:tcW w:w="955" w:type="dxa"/>
          </w:tcPr>
          <w:p w14:paraId="77AFAB72" w14:textId="731F02D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3104</w:t>
            </w:r>
          </w:p>
        </w:tc>
        <w:tc>
          <w:tcPr>
            <w:tcW w:w="850" w:type="dxa"/>
          </w:tcPr>
          <w:p w14:paraId="4AB7EA88" w14:textId="53D02448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4</w:t>
            </w:r>
          </w:p>
        </w:tc>
        <w:tc>
          <w:tcPr>
            <w:tcW w:w="782" w:type="dxa"/>
          </w:tcPr>
          <w:p w14:paraId="29512DE0" w14:textId="3B691E30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6.3 ± 7.6</w:t>
            </w:r>
          </w:p>
        </w:tc>
        <w:tc>
          <w:tcPr>
            <w:tcW w:w="842" w:type="dxa"/>
          </w:tcPr>
          <w:p w14:paraId="2A59AEC9" w14:textId="60109F48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9.5 ± 3.4</w:t>
            </w:r>
          </w:p>
        </w:tc>
        <w:tc>
          <w:tcPr>
            <w:tcW w:w="990" w:type="dxa"/>
          </w:tcPr>
          <w:p w14:paraId="4D9328A4" w14:textId="0446CF65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4F19D198" w14:textId="2EADCB0D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1.9</w:t>
            </w:r>
          </w:p>
        </w:tc>
        <w:tc>
          <w:tcPr>
            <w:tcW w:w="980" w:type="dxa"/>
          </w:tcPr>
          <w:p w14:paraId="218AEA54" w14:textId="244A3D2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391 ± 96.1</w:t>
            </w:r>
          </w:p>
        </w:tc>
        <w:tc>
          <w:tcPr>
            <w:tcW w:w="977" w:type="dxa"/>
          </w:tcPr>
          <w:p w14:paraId="694C6EAE" w14:textId="75AAF86A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283 ± 61.7</w:t>
            </w:r>
          </w:p>
        </w:tc>
        <w:tc>
          <w:tcPr>
            <w:tcW w:w="955" w:type="dxa"/>
          </w:tcPr>
          <w:p w14:paraId="343F0512" w14:textId="14112242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3E60056A" w14:textId="1986388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8</w:t>
            </w:r>
          </w:p>
        </w:tc>
      </w:tr>
      <w:tr w:rsidR="005B571D" w:rsidRPr="00ED0899" w14:paraId="43E6C046" w14:textId="04BC7825" w:rsidTr="009C355A">
        <w:trPr>
          <w:trHeight w:val="340"/>
        </w:trPr>
        <w:tc>
          <w:tcPr>
            <w:tcW w:w="911" w:type="dxa"/>
            <w:vMerge/>
          </w:tcPr>
          <w:p w14:paraId="0188B720" w14:textId="77777777" w:rsidR="005B571D" w:rsidRPr="00ED0899" w:rsidRDefault="005B571D" w:rsidP="00A9144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9" w:type="dxa"/>
          </w:tcPr>
          <w:p w14:paraId="74E5FA8C" w14:textId="2304AB9C" w:rsidR="005B571D" w:rsidRPr="00B42487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lateral</w:t>
            </w:r>
          </w:p>
        </w:tc>
        <w:tc>
          <w:tcPr>
            <w:tcW w:w="741" w:type="dxa"/>
          </w:tcPr>
          <w:p w14:paraId="1F174A2A" w14:textId="3BA2E567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.7</w:t>
            </w:r>
          </w:p>
        </w:tc>
        <w:tc>
          <w:tcPr>
            <w:tcW w:w="775" w:type="dxa"/>
          </w:tcPr>
          <w:p w14:paraId="35C9C858" w14:textId="19B064CA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50.4 ± 5.6</w:t>
            </w:r>
          </w:p>
        </w:tc>
        <w:tc>
          <w:tcPr>
            <w:tcW w:w="815" w:type="dxa"/>
          </w:tcPr>
          <w:p w14:paraId="1917A42C" w14:textId="629F07E3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48.5 ± 6.1</w:t>
            </w:r>
          </w:p>
        </w:tc>
        <w:tc>
          <w:tcPr>
            <w:tcW w:w="955" w:type="dxa"/>
          </w:tcPr>
          <w:p w14:paraId="3B01FB69" w14:textId="112712FE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0.1968</w:t>
            </w:r>
          </w:p>
        </w:tc>
        <w:tc>
          <w:tcPr>
            <w:tcW w:w="850" w:type="dxa"/>
          </w:tcPr>
          <w:p w14:paraId="6F9A2E75" w14:textId="5253B6E0" w:rsidR="005B571D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.8</w:t>
            </w:r>
          </w:p>
        </w:tc>
        <w:tc>
          <w:tcPr>
            <w:tcW w:w="782" w:type="dxa"/>
          </w:tcPr>
          <w:p w14:paraId="5616B34D" w14:textId="0CAD4E1C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56.0 ± 7.8</w:t>
            </w:r>
          </w:p>
        </w:tc>
        <w:tc>
          <w:tcPr>
            <w:tcW w:w="842" w:type="dxa"/>
          </w:tcPr>
          <w:p w14:paraId="3FE967BD" w14:textId="4751F031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48.9 ± 3.1</w:t>
            </w:r>
          </w:p>
        </w:tc>
        <w:tc>
          <w:tcPr>
            <w:tcW w:w="990" w:type="dxa"/>
          </w:tcPr>
          <w:p w14:paraId="783DA489" w14:textId="2B8F07F8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850" w:type="dxa"/>
          </w:tcPr>
          <w:p w14:paraId="5DBA419D" w14:textId="46886FA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2.6</w:t>
            </w:r>
          </w:p>
        </w:tc>
        <w:tc>
          <w:tcPr>
            <w:tcW w:w="980" w:type="dxa"/>
          </w:tcPr>
          <w:p w14:paraId="6FDE04AB" w14:textId="2C8AA3CA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393 ± 84.1</w:t>
            </w:r>
          </w:p>
        </w:tc>
        <w:tc>
          <w:tcPr>
            <w:tcW w:w="977" w:type="dxa"/>
          </w:tcPr>
          <w:p w14:paraId="3365F95A" w14:textId="2ADA5A3E" w:rsidR="005B571D" w:rsidRPr="00F41180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 w:rsidRPr="00F41180">
              <w:rPr>
                <w:rFonts w:ascii="Calibri" w:hAnsi="Calibri" w:cs="Calibri"/>
                <w:sz w:val="14"/>
                <w:szCs w:val="14"/>
              </w:rPr>
              <w:t>1304 ± 65.5</w:t>
            </w:r>
          </w:p>
        </w:tc>
        <w:tc>
          <w:tcPr>
            <w:tcW w:w="955" w:type="dxa"/>
          </w:tcPr>
          <w:p w14:paraId="6A1BB474" w14:textId="705C0C93" w:rsidR="005B571D" w:rsidRPr="00ED0899" w:rsidRDefault="005B571D" w:rsidP="005B571D">
            <w:pPr>
              <w:rPr>
                <w:rFonts w:ascii="Calibri" w:hAnsi="Calibri" w:cs="Calibri"/>
                <w:sz w:val="16"/>
                <w:szCs w:val="16"/>
              </w:rPr>
            </w:pPr>
            <w:r w:rsidRPr="00490848">
              <w:rPr>
                <w:rFonts w:ascii="Calibri" w:hAnsi="Calibri" w:cs="Calibri"/>
                <w:sz w:val="14"/>
                <w:szCs w:val="14"/>
              </w:rPr>
              <w:t>&lt;0.0001****</w:t>
            </w:r>
          </w:p>
        </w:tc>
        <w:tc>
          <w:tcPr>
            <w:tcW w:w="943" w:type="dxa"/>
          </w:tcPr>
          <w:p w14:paraId="4D59E59A" w14:textId="0E0CEF8B" w:rsidR="005B571D" w:rsidRPr="00490848" w:rsidRDefault="005B571D" w:rsidP="005B571D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6.4</w:t>
            </w:r>
          </w:p>
        </w:tc>
      </w:tr>
    </w:tbl>
    <w:p w14:paraId="0935E515" w14:textId="77777777" w:rsidR="00D268A0" w:rsidRDefault="00D268A0" w:rsidP="00D268A0">
      <w:pPr>
        <w:pStyle w:val="Body"/>
        <w:spacing w:line="360" w:lineRule="auto"/>
        <w:jc w:val="both"/>
        <w:rPr>
          <w:sz w:val="20"/>
          <w:szCs w:val="20"/>
        </w:rPr>
      </w:pPr>
    </w:p>
    <w:p w14:paraId="3731A05C" w14:textId="501B7C5E" w:rsidR="009738DD" w:rsidRPr="00D268A0" w:rsidRDefault="00317348" w:rsidP="00663CF5">
      <w:pPr>
        <w:pStyle w:val="Body"/>
        <w:spacing w:after="0" w:line="360" w:lineRule="auto"/>
      </w:pPr>
      <w:r>
        <w:t xml:space="preserve">Supplementary </w:t>
      </w:r>
      <w:r w:rsidR="009738DD" w:rsidRPr="00D268A0">
        <w:t>Table 1. Measured</w:t>
      </w:r>
      <w:r w:rsidR="009738DD" w:rsidRPr="00D268A0">
        <w:rPr>
          <w:spacing w:val="-3"/>
        </w:rPr>
        <w:t xml:space="preserve"> </w:t>
      </w:r>
      <w:r w:rsidR="009738DD" w:rsidRPr="00D268A0">
        <w:t>T1ρ,</w:t>
      </w:r>
      <w:r w:rsidR="009738DD" w:rsidRPr="00D268A0">
        <w:rPr>
          <w:spacing w:val="-3"/>
        </w:rPr>
        <w:t xml:space="preserve"> </w:t>
      </w:r>
      <w:r w:rsidR="009738DD" w:rsidRPr="00D268A0">
        <w:t>T2</w:t>
      </w:r>
      <w:r w:rsidR="009738DD" w:rsidRPr="00D268A0">
        <w:rPr>
          <w:spacing w:val="-5"/>
        </w:rPr>
        <w:t xml:space="preserve"> </w:t>
      </w:r>
      <w:r w:rsidR="009738DD" w:rsidRPr="00D268A0">
        <w:t>and</w:t>
      </w:r>
      <w:r w:rsidR="009738DD" w:rsidRPr="00D268A0">
        <w:rPr>
          <w:spacing w:val="-3"/>
        </w:rPr>
        <w:t xml:space="preserve"> </w:t>
      </w:r>
      <w:r w:rsidR="009738DD" w:rsidRPr="00D268A0">
        <w:t>native</w:t>
      </w:r>
      <w:r w:rsidR="009738DD" w:rsidRPr="00D268A0">
        <w:rPr>
          <w:spacing w:val="-5"/>
        </w:rPr>
        <w:t xml:space="preserve"> </w:t>
      </w:r>
      <w:r w:rsidR="009738DD" w:rsidRPr="00D268A0">
        <w:t>T1</w:t>
      </w:r>
      <w:r w:rsidR="009738DD" w:rsidRPr="00D268A0">
        <w:rPr>
          <w:spacing w:val="-5"/>
        </w:rPr>
        <w:t xml:space="preserve"> </w:t>
      </w:r>
      <w:r w:rsidR="009738DD" w:rsidRPr="00D268A0">
        <w:t>relaxation</w:t>
      </w:r>
      <w:r w:rsidR="004554B1" w:rsidRPr="00D268A0">
        <w:t xml:space="preserve"> of each of the 16 segments</w:t>
      </w:r>
      <w:r w:rsidR="009738DD" w:rsidRPr="00D268A0">
        <w:t>.</w:t>
      </w:r>
      <w:r w:rsidR="004554B1" w:rsidRPr="00D268A0">
        <w:t xml:space="preserve"> The wall motion abnormality (WMA) per segment is calculated as a percentage of the total abnormalities reported</w:t>
      </w:r>
      <w:r w:rsidR="00521744">
        <w:t xml:space="preserve"> at baseline</w:t>
      </w:r>
      <w:r w:rsidR="004554B1" w:rsidRPr="00D268A0">
        <w:t xml:space="preserve">. </w:t>
      </w:r>
      <w:r w:rsidR="00663CF5">
        <w:t xml:space="preserve">The percentage change reflects the difference in relaxation times between the baseline and follow-up measurements. </w:t>
      </w:r>
      <w:r w:rsidR="009738DD" w:rsidRPr="00D268A0">
        <w:t>The</w:t>
      </w:r>
      <w:r w:rsidR="009738DD" w:rsidRPr="00D268A0">
        <w:rPr>
          <w:spacing w:val="-5"/>
        </w:rPr>
        <w:t xml:space="preserve"> </w:t>
      </w:r>
      <w:r w:rsidR="009738DD" w:rsidRPr="00D268A0">
        <w:t>values</w:t>
      </w:r>
      <w:r w:rsidR="009738DD" w:rsidRPr="00D268A0">
        <w:rPr>
          <w:spacing w:val="-5"/>
        </w:rPr>
        <w:t xml:space="preserve"> </w:t>
      </w:r>
      <w:r w:rsidR="009738DD" w:rsidRPr="00D268A0">
        <w:t>are</w:t>
      </w:r>
      <w:r w:rsidR="009738DD" w:rsidRPr="00D268A0">
        <w:rPr>
          <w:spacing w:val="-5"/>
        </w:rPr>
        <w:t xml:space="preserve"> </w:t>
      </w:r>
      <w:r w:rsidR="009738DD" w:rsidRPr="00D268A0">
        <w:t>displayed</w:t>
      </w:r>
      <w:r w:rsidR="009738DD" w:rsidRPr="00D268A0">
        <w:rPr>
          <w:spacing w:val="-3"/>
        </w:rPr>
        <w:t xml:space="preserve"> </w:t>
      </w:r>
      <w:r w:rsidR="009738DD" w:rsidRPr="00D268A0">
        <w:t>as</w:t>
      </w:r>
      <w:r w:rsidR="009738DD" w:rsidRPr="00D268A0">
        <w:rPr>
          <w:spacing w:val="-5"/>
        </w:rPr>
        <w:t xml:space="preserve"> </w:t>
      </w:r>
      <w:r w:rsidR="009738DD" w:rsidRPr="00D268A0">
        <w:t>mean</w:t>
      </w:r>
      <w:r w:rsidR="009738DD" w:rsidRPr="00D268A0">
        <w:rPr>
          <w:spacing w:val="-2"/>
        </w:rPr>
        <w:t xml:space="preserve"> </w:t>
      </w:r>
      <w:r w:rsidR="009738DD" w:rsidRPr="00D268A0">
        <w:t>±</w:t>
      </w:r>
      <w:r w:rsidR="009738DD" w:rsidRPr="00D268A0">
        <w:rPr>
          <w:spacing w:val="-5"/>
        </w:rPr>
        <w:t xml:space="preserve"> </w:t>
      </w:r>
      <w:r w:rsidR="009738DD" w:rsidRPr="00D268A0">
        <w:t>SD</w:t>
      </w:r>
      <w:r w:rsidR="009738DD" w:rsidRPr="00D268A0">
        <w:rPr>
          <w:spacing w:val="-5"/>
        </w:rPr>
        <w:t xml:space="preserve"> </w:t>
      </w:r>
      <w:r w:rsidR="009738DD" w:rsidRPr="00D268A0">
        <w:t>of</w:t>
      </w:r>
      <w:r w:rsidR="009738DD" w:rsidRPr="00D268A0">
        <w:rPr>
          <w:spacing w:val="-5"/>
        </w:rPr>
        <w:t xml:space="preserve"> </w:t>
      </w:r>
      <w:r w:rsidR="009738DD" w:rsidRPr="00D268A0">
        <w:t>basal,</w:t>
      </w:r>
      <w:r w:rsidR="009738DD" w:rsidRPr="00D268A0">
        <w:rPr>
          <w:spacing w:val="-3"/>
        </w:rPr>
        <w:t xml:space="preserve"> </w:t>
      </w:r>
      <w:r w:rsidR="009738DD" w:rsidRPr="00D268A0">
        <w:t>mid</w:t>
      </w:r>
      <w:r w:rsidR="009738DD" w:rsidRPr="00D268A0">
        <w:rPr>
          <w:spacing w:val="-3"/>
        </w:rPr>
        <w:t xml:space="preserve"> </w:t>
      </w:r>
      <w:r w:rsidR="009738DD" w:rsidRPr="00D268A0">
        <w:t>and apical segment. Not significant (ns) P &gt; 0.05, * P ≤ 0.05, ** P ≤ 0.01, *** P ≤ 0.001, **** P ≤ 0.0001.</w:t>
      </w:r>
      <w:r w:rsidR="00D268A0">
        <w:t xml:space="preserve"> </w:t>
      </w:r>
    </w:p>
    <w:p w14:paraId="0C1758FE" w14:textId="05E1C2BE" w:rsidR="009738DD" w:rsidRPr="00D268A0" w:rsidRDefault="009738DD">
      <w:pPr>
        <w:rPr>
          <w:sz w:val="20"/>
          <w:szCs w:val="20"/>
        </w:rPr>
      </w:pPr>
    </w:p>
    <w:p w14:paraId="2714235E" w14:textId="7B2A1470" w:rsidR="009738DD" w:rsidRDefault="009738DD">
      <w:r>
        <w:t xml:space="preserve">                                                                       </w:t>
      </w:r>
      <w:r>
        <w:rPr>
          <w:noProof/>
        </w:rPr>
        <w:drawing>
          <wp:inline distT="0" distB="0" distL="0" distR="0" wp14:anchorId="1C5E521F" wp14:editId="698125BB">
            <wp:extent cx="4013200" cy="1934845"/>
            <wp:effectExtent l="0" t="0" r="0" b="8255"/>
            <wp:docPr id="85216603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166034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04"/>
                    <a:stretch/>
                  </pic:blipFill>
                  <pic:spPr bwMode="auto">
                    <a:xfrm>
                      <a:off x="0" y="0"/>
                      <a:ext cx="4034714" cy="194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7351F" w14:textId="496B793B" w:rsidR="00DE1A75" w:rsidRPr="00822A58" w:rsidRDefault="00DE1A75" w:rsidP="00DE1A75">
      <w:pPr>
        <w:rPr>
          <w:rFonts w:ascii="Calibri" w:hAnsi="Calibri" w:cs="Calibri"/>
        </w:rPr>
      </w:pPr>
      <w:r w:rsidRPr="00822A58">
        <w:rPr>
          <w:rFonts w:ascii="Calibri" w:hAnsi="Calibri" w:cs="Calibri"/>
        </w:rPr>
        <w:t xml:space="preserve">Supplementary Figure 1. Examples of segments excluded due to image artifacts. The T1ρ map is affected by banding artifacts likely induced by field inhomogeneity effects during the spin-locking pulse. The T2 map is likely affected by patient motion. </w:t>
      </w:r>
    </w:p>
    <w:p w14:paraId="48DC5E3C" w14:textId="77777777" w:rsidR="009738DD" w:rsidRDefault="009738DD"/>
    <w:sectPr w:rsidR="009738DD" w:rsidSect="00163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F5"/>
    <w:rsid w:val="00015A92"/>
    <w:rsid w:val="00027C8F"/>
    <w:rsid w:val="0003307D"/>
    <w:rsid w:val="000461DF"/>
    <w:rsid w:val="000F4C9D"/>
    <w:rsid w:val="00124A9C"/>
    <w:rsid w:val="001638C4"/>
    <w:rsid w:val="00177DEC"/>
    <w:rsid w:val="001A6010"/>
    <w:rsid w:val="001E27C8"/>
    <w:rsid w:val="001E4BFF"/>
    <w:rsid w:val="00203CD0"/>
    <w:rsid w:val="002757FE"/>
    <w:rsid w:val="0028344A"/>
    <w:rsid w:val="00285310"/>
    <w:rsid w:val="002E72E0"/>
    <w:rsid w:val="00306F27"/>
    <w:rsid w:val="00317348"/>
    <w:rsid w:val="00326DA8"/>
    <w:rsid w:val="00362B16"/>
    <w:rsid w:val="003976EF"/>
    <w:rsid w:val="003A4366"/>
    <w:rsid w:val="003B3FE8"/>
    <w:rsid w:val="003C343C"/>
    <w:rsid w:val="00415C98"/>
    <w:rsid w:val="004246FE"/>
    <w:rsid w:val="00424D05"/>
    <w:rsid w:val="004554B1"/>
    <w:rsid w:val="004635E5"/>
    <w:rsid w:val="00490848"/>
    <w:rsid w:val="00496B6C"/>
    <w:rsid w:val="004C431E"/>
    <w:rsid w:val="004E17F5"/>
    <w:rsid w:val="004E217E"/>
    <w:rsid w:val="00521744"/>
    <w:rsid w:val="00564A8B"/>
    <w:rsid w:val="005B571D"/>
    <w:rsid w:val="005B6EC7"/>
    <w:rsid w:val="005E1FE1"/>
    <w:rsid w:val="00610943"/>
    <w:rsid w:val="00616031"/>
    <w:rsid w:val="006258EB"/>
    <w:rsid w:val="006303FD"/>
    <w:rsid w:val="006346F0"/>
    <w:rsid w:val="00650396"/>
    <w:rsid w:val="00663CF5"/>
    <w:rsid w:val="00675E47"/>
    <w:rsid w:val="006C56DE"/>
    <w:rsid w:val="006D273C"/>
    <w:rsid w:val="007016D2"/>
    <w:rsid w:val="007501D0"/>
    <w:rsid w:val="00774A28"/>
    <w:rsid w:val="007A223D"/>
    <w:rsid w:val="007C3E51"/>
    <w:rsid w:val="007C7049"/>
    <w:rsid w:val="00813EDF"/>
    <w:rsid w:val="00822A58"/>
    <w:rsid w:val="008254F9"/>
    <w:rsid w:val="00837DBB"/>
    <w:rsid w:val="008475FD"/>
    <w:rsid w:val="008645AA"/>
    <w:rsid w:val="00866B22"/>
    <w:rsid w:val="00870E14"/>
    <w:rsid w:val="00876DB5"/>
    <w:rsid w:val="008776A1"/>
    <w:rsid w:val="008B3237"/>
    <w:rsid w:val="008E046D"/>
    <w:rsid w:val="00905F0F"/>
    <w:rsid w:val="00915173"/>
    <w:rsid w:val="009738DD"/>
    <w:rsid w:val="009C355A"/>
    <w:rsid w:val="009E4323"/>
    <w:rsid w:val="00A22882"/>
    <w:rsid w:val="00A334EA"/>
    <w:rsid w:val="00A91440"/>
    <w:rsid w:val="00AD312F"/>
    <w:rsid w:val="00AD3339"/>
    <w:rsid w:val="00B01DAC"/>
    <w:rsid w:val="00B42487"/>
    <w:rsid w:val="00B7719D"/>
    <w:rsid w:val="00B94E3E"/>
    <w:rsid w:val="00BF4936"/>
    <w:rsid w:val="00BF60F5"/>
    <w:rsid w:val="00C01184"/>
    <w:rsid w:val="00C101EA"/>
    <w:rsid w:val="00C23CE2"/>
    <w:rsid w:val="00C6475A"/>
    <w:rsid w:val="00C9146E"/>
    <w:rsid w:val="00CC51B8"/>
    <w:rsid w:val="00CD24B2"/>
    <w:rsid w:val="00CD3033"/>
    <w:rsid w:val="00CE55ED"/>
    <w:rsid w:val="00D05E1C"/>
    <w:rsid w:val="00D268A0"/>
    <w:rsid w:val="00D30FD7"/>
    <w:rsid w:val="00D334A6"/>
    <w:rsid w:val="00D43C88"/>
    <w:rsid w:val="00D806E6"/>
    <w:rsid w:val="00DA4D18"/>
    <w:rsid w:val="00DB2609"/>
    <w:rsid w:val="00DE1A75"/>
    <w:rsid w:val="00E05125"/>
    <w:rsid w:val="00E46D7B"/>
    <w:rsid w:val="00E63D78"/>
    <w:rsid w:val="00E86202"/>
    <w:rsid w:val="00E9143E"/>
    <w:rsid w:val="00EB5521"/>
    <w:rsid w:val="00ED0899"/>
    <w:rsid w:val="00F01810"/>
    <w:rsid w:val="00F06D86"/>
    <w:rsid w:val="00F24D45"/>
    <w:rsid w:val="00F41180"/>
    <w:rsid w:val="00F803E9"/>
    <w:rsid w:val="00F90110"/>
    <w:rsid w:val="00FA15F9"/>
    <w:rsid w:val="00FA6FDF"/>
    <w:rsid w:val="00FE4030"/>
    <w:rsid w:val="00FF3438"/>
    <w:rsid w:val="00FF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CFAB"/>
  <w15:chartTrackingRefBased/>
  <w15:docId w15:val="{461972F2-5076-4561-B680-7DE01A5B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0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4366"/>
    <w:rPr>
      <w:color w:val="666666"/>
    </w:rPr>
  </w:style>
  <w:style w:type="paragraph" w:styleId="NormalWeb">
    <w:name w:val="Normal (Web)"/>
    <w:uiPriority w:val="99"/>
    <w:rsid w:val="009738D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customStyle="1" w:styleId="Body">
    <w:name w:val="Body"/>
    <w:rsid w:val="009738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DE, LIENE (PGR)</dc:creator>
  <cp:keywords/>
  <dc:description/>
  <cp:lastModifiedBy>BALODE, LIENE (PGR)</cp:lastModifiedBy>
  <cp:revision>101</cp:revision>
  <dcterms:created xsi:type="dcterms:W3CDTF">2025-02-15T13:27:00Z</dcterms:created>
  <dcterms:modified xsi:type="dcterms:W3CDTF">2025-05-13T09:09:00Z</dcterms:modified>
</cp:coreProperties>
</file>